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4 Topological structure properties of PPI network</w:t>
      </w:r>
    </w:p>
    <w:tbl>
      <w:tblPr>
        <w:tblW w:w="8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2788"/>
        <w:gridCol w:w="2600"/>
        <w:gridCol w:w="2072"/>
      </w:tblGrid>
      <w:tr>
        <w:trPr/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s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etweenness Centrality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loseness Centrality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gree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8275978</w:t>
            </w:r>
          </w:p>
        </w:tc>
        <w:tc>
          <w:tcPr>
            <w:tcW w:w="2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4210526</w:t>
            </w:r>
          </w:p>
        </w:tc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7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P53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937181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4210526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CTNNB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8199479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TAT3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4945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72727273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GFR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31546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72727273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VEGFA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276282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74418605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IK3CA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196256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7111111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ERBB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184417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7111111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HIF1A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250655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7111111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TERT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3997248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8085106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ATM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321197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530612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KDR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152061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6666667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DH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0980973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530612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TPN1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042653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PARG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210014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530612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FGFR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1254736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530612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IFNG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0215141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6037735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OD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5150212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9259259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RAC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0509628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818181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NOS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0248198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7142857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NF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.85E-0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7142857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CDK6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.34E-0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7142857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RAF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.51E-0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614035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AX6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856564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614035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GSTP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0161045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423728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MSH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4237288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CL2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0107527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3333333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BAX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.36E-0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2459016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SMO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014881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2459016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DYRK1A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5.88E-04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50793651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CHAT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00134409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155844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4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POT1</w:t>
            </w:r>
          </w:p>
        </w:tc>
        <w:tc>
          <w:tcPr>
            <w:tcW w:w="27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42666667</w:t>
            </w:r>
          </w:p>
        </w:tc>
        <w:tc>
          <w:tcPr>
            <w:tcW w:w="20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CNTN2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0.36363636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5:49:04Z</dcterms:created>
  <dc:creator>123</dc:creator>
  <dc:description/>
  <dc:language>en-US</dc:language>
  <cp:lastModifiedBy> XMJ</cp:lastModifiedBy>
  <dcterms:modified xsi:type="dcterms:W3CDTF">2023-06-29T07:55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F4724C49C8497EB18D5C1281D56B66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